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84562" w14:textId="02AADEA2" w:rsidR="00D86ED3" w:rsidRPr="00C75235" w:rsidRDefault="00C75235">
      <w:pPr>
        <w:rPr>
          <w:b/>
          <w:bCs/>
        </w:rPr>
      </w:pPr>
      <w:proofErr w:type="spellStart"/>
      <w:r w:rsidRPr="00C75235">
        <w:rPr>
          <w:b/>
          <w:bCs/>
        </w:rPr>
        <w:t>Supplementary</w:t>
      </w:r>
      <w:proofErr w:type="spellEnd"/>
      <w:r w:rsidRPr="00C75235">
        <w:rPr>
          <w:b/>
          <w:bCs/>
        </w:rPr>
        <w:t xml:space="preserve"> </w:t>
      </w:r>
      <w:proofErr w:type="spellStart"/>
      <w:r w:rsidRPr="00C75235">
        <w:rPr>
          <w:b/>
          <w:bCs/>
        </w:rPr>
        <w:t>material</w:t>
      </w:r>
      <w:proofErr w:type="spellEnd"/>
      <w:r w:rsidRPr="00C75235">
        <w:rPr>
          <w:b/>
          <w:bCs/>
        </w:rPr>
        <w:t xml:space="preserve">: MINORS score per </w:t>
      </w:r>
      <w:proofErr w:type="spellStart"/>
      <w:r w:rsidRPr="00C75235">
        <w:rPr>
          <w:b/>
          <w:bCs/>
        </w:rPr>
        <w:t>study</w:t>
      </w:r>
      <w:proofErr w:type="spellEnd"/>
    </w:p>
    <w:p w14:paraId="5B8D5858" w14:textId="77777777" w:rsidR="00C75235" w:rsidRDefault="00C75235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2144"/>
      </w:tblGrid>
      <w:tr w:rsidR="005C033F" w14:paraId="2070F314" w14:textId="77777777" w:rsidTr="00831439">
        <w:tc>
          <w:tcPr>
            <w:tcW w:w="1980" w:type="dxa"/>
          </w:tcPr>
          <w:p w14:paraId="1383A3C0" w14:textId="24A13787" w:rsidR="005C033F" w:rsidRPr="00C75235" w:rsidRDefault="005C033F">
            <w:pPr>
              <w:rPr>
                <w:b/>
                <w:bCs/>
              </w:rPr>
            </w:pPr>
            <w:r w:rsidRPr="00C75235">
              <w:rPr>
                <w:b/>
                <w:bCs/>
              </w:rPr>
              <w:t xml:space="preserve">First </w:t>
            </w:r>
            <w:proofErr w:type="spellStart"/>
            <w:r w:rsidRPr="00C75235">
              <w:rPr>
                <w:b/>
                <w:bCs/>
              </w:rPr>
              <w:t>author</w:t>
            </w:r>
            <w:proofErr w:type="spellEnd"/>
          </w:p>
        </w:tc>
        <w:tc>
          <w:tcPr>
            <w:tcW w:w="2268" w:type="dxa"/>
          </w:tcPr>
          <w:p w14:paraId="3C2DC44F" w14:textId="09815589" w:rsidR="005C033F" w:rsidRPr="00C75235" w:rsidRDefault="005C033F">
            <w:pPr>
              <w:rPr>
                <w:b/>
                <w:bCs/>
              </w:rPr>
            </w:pPr>
            <w:proofErr w:type="spellStart"/>
            <w:r w:rsidRPr="00C75235">
              <w:rPr>
                <w:b/>
                <w:bCs/>
              </w:rPr>
              <w:t>Year</w:t>
            </w:r>
            <w:proofErr w:type="spellEnd"/>
            <w:r w:rsidRPr="00C75235">
              <w:rPr>
                <w:b/>
                <w:bCs/>
              </w:rPr>
              <w:t xml:space="preserve"> of </w:t>
            </w:r>
            <w:proofErr w:type="spellStart"/>
            <w:r w:rsidRPr="00C75235">
              <w:rPr>
                <w:b/>
                <w:bCs/>
              </w:rPr>
              <w:t>publication</w:t>
            </w:r>
            <w:proofErr w:type="spellEnd"/>
          </w:p>
        </w:tc>
        <w:tc>
          <w:tcPr>
            <w:tcW w:w="2144" w:type="dxa"/>
          </w:tcPr>
          <w:p w14:paraId="42D0D015" w14:textId="34021E0D" w:rsidR="005C033F" w:rsidRPr="00C75235" w:rsidRDefault="005C033F">
            <w:pPr>
              <w:rPr>
                <w:b/>
                <w:bCs/>
              </w:rPr>
            </w:pPr>
            <w:r w:rsidRPr="00C75235">
              <w:rPr>
                <w:b/>
                <w:bCs/>
              </w:rPr>
              <w:t xml:space="preserve">MINORS Score </w:t>
            </w:r>
          </w:p>
        </w:tc>
      </w:tr>
      <w:tr w:rsidR="005C033F" w14:paraId="1EE4FA98" w14:textId="77777777" w:rsidTr="00831439">
        <w:tc>
          <w:tcPr>
            <w:tcW w:w="1980" w:type="dxa"/>
          </w:tcPr>
          <w:p w14:paraId="2829FAF1" w14:textId="74AD8572" w:rsidR="005C033F" w:rsidRDefault="005C033F" w:rsidP="00DC120C">
            <w:proofErr w:type="spellStart"/>
            <w:r w:rsidRPr="006E778E">
              <w:t>Abdalla</w:t>
            </w:r>
            <w:proofErr w:type="spellEnd"/>
            <w:r w:rsidRPr="006E778E">
              <w:t xml:space="preserve"> </w:t>
            </w:r>
          </w:p>
        </w:tc>
        <w:tc>
          <w:tcPr>
            <w:tcW w:w="2268" w:type="dxa"/>
          </w:tcPr>
          <w:p w14:paraId="6D8CBDA0" w14:textId="50095648" w:rsidR="005C033F" w:rsidRDefault="005C033F" w:rsidP="00DC120C">
            <w:r>
              <w:t>2008</w:t>
            </w:r>
          </w:p>
        </w:tc>
        <w:tc>
          <w:tcPr>
            <w:tcW w:w="2144" w:type="dxa"/>
          </w:tcPr>
          <w:p w14:paraId="4B53874E" w14:textId="2D275074" w:rsidR="005C033F" w:rsidRDefault="005C033F" w:rsidP="00DC120C">
            <w:r>
              <w:t>8/16</w:t>
            </w:r>
          </w:p>
        </w:tc>
      </w:tr>
      <w:tr w:rsidR="005C033F" w14:paraId="47619E36" w14:textId="77777777" w:rsidTr="00831439">
        <w:tc>
          <w:tcPr>
            <w:tcW w:w="1980" w:type="dxa"/>
          </w:tcPr>
          <w:p w14:paraId="516E4A4C" w14:textId="66A4A037" w:rsidR="005C033F" w:rsidRDefault="005C033F" w:rsidP="00DC120C">
            <w:proofErr w:type="spellStart"/>
            <w:r w:rsidRPr="006E778E">
              <w:t>A</w:t>
            </w:r>
            <w:r>
              <w:t>g</w:t>
            </w:r>
            <w:r w:rsidRPr="006E778E">
              <w:t>garwal</w:t>
            </w:r>
            <w:proofErr w:type="spellEnd"/>
          </w:p>
        </w:tc>
        <w:tc>
          <w:tcPr>
            <w:tcW w:w="2268" w:type="dxa"/>
          </w:tcPr>
          <w:p w14:paraId="0F251E7A" w14:textId="15765D1F" w:rsidR="005C033F" w:rsidRDefault="005C033F" w:rsidP="00DC120C">
            <w:r>
              <w:t>2011</w:t>
            </w:r>
          </w:p>
        </w:tc>
        <w:tc>
          <w:tcPr>
            <w:tcW w:w="2144" w:type="dxa"/>
          </w:tcPr>
          <w:p w14:paraId="1E0EF222" w14:textId="65D71CE0" w:rsidR="005C033F" w:rsidRDefault="005C033F" w:rsidP="00DC120C">
            <w:r>
              <w:t>6/16</w:t>
            </w:r>
          </w:p>
        </w:tc>
      </w:tr>
      <w:tr w:rsidR="005C033F" w14:paraId="662FE860" w14:textId="77777777" w:rsidTr="00831439">
        <w:tc>
          <w:tcPr>
            <w:tcW w:w="1980" w:type="dxa"/>
          </w:tcPr>
          <w:p w14:paraId="06FF50CB" w14:textId="5DF4F4B3" w:rsidR="005C033F" w:rsidRDefault="005C033F" w:rsidP="00DC120C">
            <w:r w:rsidRPr="006E778E">
              <w:t>Ahmed</w:t>
            </w:r>
          </w:p>
        </w:tc>
        <w:tc>
          <w:tcPr>
            <w:tcW w:w="2268" w:type="dxa"/>
          </w:tcPr>
          <w:p w14:paraId="0BCB20B0" w14:textId="0AC6F10D" w:rsidR="005C033F" w:rsidRDefault="005C033F" w:rsidP="00DC120C">
            <w:r>
              <w:t>2000</w:t>
            </w:r>
          </w:p>
        </w:tc>
        <w:tc>
          <w:tcPr>
            <w:tcW w:w="2144" w:type="dxa"/>
          </w:tcPr>
          <w:p w14:paraId="0AB1C879" w14:textId="556708AC" w:rsidR="005C033F" w:rsidRDefault="005C033F" w:rsidP="00DC120C">
            <w:r>
              <w:t>6/16</w:t>
            </w:r>
          </w:p>
        </w:tc>
      </w:tr>
      <w:tr w:rsidR="005C033F" w14:paraId="24166A7F" w14:textId="77777777" w:rsidTr="00831439">
        <w:tc>
          <w:tcPr>
            <w:tcW w:w="1980" w:type="dxa"/>
          </w:tcPr>
          <w:p w14:paraId="56F295A6" w14:textId="195C5D62" w:rsidR="005C033F" w:rsidRDefault="005C033F" w:rsidP="00DC120C">
            <w:proofErr w:type="spellStart"/>
            <w:r w:rsidRPr="006E778E">
              <w:t>Avanoglu</w:t>
            </w:r>
            <w:proofErr w:type="spellEnd"/>
          </w:p>
        </w:tc>
        <w:tc>
          <w:tcPr>
            <w:tcW w:w="2268" w:type="dxa"/>
          </w:tcPr>
          <w:p w14:paraId="3363D4ED" w14:textId="16F0CBFE" w:rsidR="005C033F" w:rsidRDefault="005C033F" w:rsidP="00DC120C">
            <w:r>
              <w:t>1996</w:t>
            </w:r>
          </w:p>
        </w:tc>
        <w:tc>
          <w:tcPr>
            <w:tcW w:w="2144" w:type="dxa"/>
          </w:tcPr>
          <w:p w14:paraId="17EC56DA" w14:textId="1B408ED5" w:rsidR="005C033F" w:rsidRDefault="005C033F" w:rsidP="00DC120C">
            <w:r>
              <w:t>4/16</w:t>
            </w:r>
          </w:p>
        </w:tc>
      </w:tr>
      <w:tr w:rsidR="005C033F" w14:paraId="457D4D79" w14:textId="77777777" w:rsidTr="00831439">
        <w:tc>
          <w:tcPr>
            <w:tcW w:w="1980" w:type="dxa"/>
          </w:tcPr>
          <w:p w14:paraId="0B004748" w14:textId="077730BA" w:rsidR="005C033F" w:rsidRDefault="005C033F" w:rsidP="00DC120C">
            <w:r w:rsidRPr="006E778E">
              <w:t>Balkan</w:t>
            </w:r>
          </w:p>
        </w:tc>
        <w:tc>
          <w:tcPr>
            <w:tcW w:w="2268" w:type="dxa"/>
          </w:tcPr>
          <w:p w14:paraId="24BB5107" w14:textId="2E8C1610" w:rsidR="005C033F" w:rsidRDefault="005C033F" w:rsidP="00DC120C">
            <w:r>
              <w:t>2005</w:t>
            </w:r>
          </w:p>
        </w:tc>
        <w:tc>
          <w:tcPr>
            <w:tcW w:w="2144" w:type="dxa"/>
          </w:tcPr>
          <w:p w14:paraId="4120320A" w14:textId="4D59A7B7" w:rsidR="005C033F" w:rsidRDefault="005C033F" w:rsidP="00DC120C">
            <w:r>
              <w:t>13/24</w:t>
            </w:r>
          </w:p>
        </w:tc>
      </w:tr>
      <w:tr w:rsidR="005C033F" w14:paraId="50A86641" w14:textId="77777777" w:rsidTr="00831439">
        <w:tc>
          <w:tcPr>
            <w:tcW w:w="1980" w:type="dxa"/>
          </w:tcPr>
          <w:p w14:paraId="0B56FDF4" w14:textId="029504EC" w:rsidR="005C033F" w:rsidRDefault="005C033F" w:rsidP="00DC120C">
            <w:proofErr w:type="spellStart"/>
            <w:r w:rsidRPr="006E778E">
              <w:t>Basiri</w:t>
            </w:r>
            <w:proofErr w:type="spellEnd"/>
          </w:p>
        </w:tc>
        <w:tc>
          <w:tcPr>
            <w:tcW w:w="2268" w:type="dxa"/>
          </w:tcPr>
          <w:p w14:paraId="23591EBB" w14:textId="1785B733" w:rsidR="005C033F" w:rsidRDefault="005C033F" w:rsidP="00DC120C">
            <w:r>
              <w:t>2002</w:t>
            </w:r>
          </w:p>
        </w:tc>
        <w:tc>
          <w:tcPr>
            <w:tcW w:w="2144" w:type="dxa"/>
          </w:tcPr>
          <w:p w14:paraId="2CFCC267" w14:textId="4F5F2CA1" w:rsidR="005C033F" w:rsidRDefault="005C033F" w:rsidP="00DC120C">
            <w:r>
              <w:t>8/16</w:t>
            </w:r>
          </w:p>
        </w:tc>
      </w:tr>
      <w:tr w:rsidR="005C033F" w14:paraId="72F31B1B" w14:textId="77777777" w:rsidTr="00831439">
        <w:tc>
          <w:tcPr>
            <w:tcW w:w="1980" w:type="dxa"/>
          </w:tcPr>
          <w:p w14:paraId="6767AF57" w14:textId="29EA91CD" w:rsidR="005C033F" w:rsidRDefault="005C033F" w:rsidP="00DC120C">
            <w:proofErr w:type="spellStart"/>
            <w:r w:rsidRPr="006E778E">
              <w:t>Chaudhari</w:t>
            </w:r>
            <w:proofErr w:type="spellEnd"/>
          </w:p>
        </w:tc>
        <w:tc>
          <w:tcPr>
            <w:tcW w:w="2268" w:type="dxa"/>
          </w:tcPr>
          <w:p w14:paraId="0FBE93BF" w14:textId="1952674E" w:rsidR="005C033F" w:rsidRDefault="005C033F" w:rsidP="00DC120C">
            <w:r>
              <w:t>2021</w:t>
            </w:r>
          </w:p>
        </w:tc>
        <w:tc>
          <w:tcPr>
            <w:tcW w:w="2144" w:type="dxa"/>
          </w:tcPr>
          <w:p w14:paraId="1D36B286" w14:textId="785FCB9C" w:rsidR="005C033F" w:rsidRDefault="005C033F" w:rsidP="00DC120C">
            <w:r>
              <w:t>12/16</w:t>
            </w:r>
          </w:p>
        </w:tc>
      </w:tr>
      <w:tr w:rsidR="005C033F" w14:paraId="2F27775E" w14:textId="77777777" w:rsidTr="00831439">
        <w:tc>
          <w:tcPr>
            <w:tcW w:w="1980" w:type="dxa"/>
          </w:tcPr>
          <w:p w14:paraId="7363D10B" w14:textId="26E82491" w:rsidR="005C033F" w:rsidRDefault="005C033F" w:rsidP="00DC120C">
            <w:proofErr w:type="spellStart"/>
            <w:r w:rsidRPr="006E778E">
              <w:t>Chuwubuike</w:t>
            </w:r>
            <w:proofErr w:type="spellEnd"/>
          </w:p>
        </w:tc>
        <w:tc>
          <w:tcPr>
            <w:tcW w:w="2268" w:type="dxa"/>
          </w:tcPr>
          <w:p w14:paraId="5757851C" w14:textId="2D360E91" w:rsidR="005C033F" w:rsidRDefault="005C033F" w:rsidP="00DC120C">
            <w:r>
              <w:t>2020</w:t>
            </w:r>
          </w:p>
        </w:tc>
        <w:tc>
          <w:tcPr>
            <w:tcW w:w="2144" w:type="dxa"/>
          </w:tcPr>
          <w:p w14:paraId="539A7596" w14:textId="13626E7E" w:rsidR="005C033F" w:rsidRDefault="005C033F" w:rsidP="00DC120C">
            <w:r>
              <w:t>9/16</w:t>
            </w:r>
          </w:p>
        </w:tc>
      </w:tr>
      <w:tr w:rsidR="005C033F" w14:paraId="00E34A6F" w14:textId="77777777" w:rsidTr="00831439">
        <w:tc>
          <w:tcPr>
            <w:tcW w:w="1980" w:type="dxa"/>
          </w:tcPr>
          <w:p w14:paraId="181B272B" w14:textId="32CF96E8" w:rsidR="005C033F" w:rsidRDefault="005C033F" w:rsidP="00DC120C">
            <w:r w:rsidRPr="006E778E">
              <w:t>Das</w:t>
            </w:r>
          </w:p>
        </w:tc>
        <w:tc>
          <w:tcPr>
            <w:tcW w:w="2268" w:type="dxa"/>
          </w:tcPr>
          <w:p w14:paraId="64BA642D" w14:textId="7CDBFE98" w:rsidR="005C033F" w:rsidRDefault="005C033F" w:rsidP="00DC120C">
            <w:r>
              <w:t>2004</w:t>
            </w:r>
          </w:p>
        </w:tc>
        <w:tc>
          <w:tcPr>
            <w:tcW w:w="2144" w:type="dxa"/>
          </w:tcPr>
          <w:p w14:paraId="5DA1FE18" w14:textId="7F017C0A" w:rsidR="005C033F" w:rsidRDefault="005C033F" w:rsidP="00DC120C">
            <w:r>
              <w:t>9/16</w:t>
            </w:r>
          </w:p>
        </w:tc>
      </w:tr>
      <w:tr w:rsidR="005C033F" w14:paraId="7AF64C24" w14:textId="77777777" w:rsidTr="00831439">
        <w:tc>
          <w:tcPr>
            <w:tcW w:w="1980" w:type="dxa"/>
          </w:tcPr>
          <w:p w14:paraId="2AAB3900" w14:textId="60DD2004" w:rsidR="005C033F" w:rsidRDefault="005C033F" w:rsidP="00DC120C">
            <w:r w:rsidRPr="006E778E">
              <w:t>El-</w:t>
            </w:r>
            <w:proofErr w:type="spellStart"/>
            <w:r w:rsidRPr="006E778E">
              <w:t>Sheikh</w:t>
            </w:r>
            <w:proofErr w:type="spellEnd"/>
          </w:p>
        </w:tc>
        <w:tc>
          <w:tcPr>
            <w:tcW w:w="2268" w:type="dxa"/>
          </w:tcPr>
          <w:p w14:paraId="05B68315" w14:textId="560E7CB3" w:rsidR="005C033F" w:rsidRDefault="005C033F" w:rsidP="00DC120C">
            <w:r>
              <w:t>2008</w:t>
            </w:r>
          </w:p>
        </w:tc>
        <w:tc>
          <w:tcPr>
            <w:tcW w:w="2144" w:type="dxa"/>
          </w:tcPr>
          <w:p w14:paraId="45CF5F95" w14:textId="60D5D6A6" w:rsidR="005C033F" w:rsidRDefault="005C033F" w:rsidP="00DC120C">
            <w:r>
              <w:t>9/16</w:t>
            </w:r>
          </w:p>
        </w:tc>
      </w:tr>
      <w:tr w:rsidR="005C033F" w14:paraId="702571D3" w14:textId="77777777" w:rsidTr="00831439">
        <w:tc>
          <w:tcPr>
            <w:tcW w:w="1980" w:type="dxa"/>
          </w:tcPr>
          <w:p w14:paraId="55D3FF7B" w14:textId="1E221C36" w:rsidR="005C033F" w:rsidRDefault="005C033F" w:rsidP="00DC120C">
            <w:proofErr w:type="spellStart"/>
            <w:r w:rsidRPr="006E778E">
              <w:t>Garg</w:t>
            </w:r>
            <w:proofErr w:type="spellEnd"/>
          </w:p>
        </w:tc>
        <w:tc>
          <w:tcPr>
            <w:tcW w:w="2268" w:type="dxa"/>
          </w:tcPr>
          <w:p w14:paraId="40FCFC02" w14:textId="4E4E36F5" w:rsidR="005C033F" w:rsidRDefault="005C033F" w:rsidP="00DC120C">
            <w:r>
              <w:t>2019</w:t>
            </w:r>
          </w:p>
        </w:tc>
        <w:tc>
          <w:tcPr>
            <w:tcW w:w="2144" w:type="dxa"/>
          </w:tcPr>
          <w:p w14:paraId="445CA8E6" w14:textId="0F003BA1" w:rsidR="005C033F" w:rsidRDefault="005C033F" w:rsidP="00DC120C">
            <w:r>
              <w:t>10/16</w:t>
            </w:r>
          </w:p>
        </w:tc>
      </w:tr>
      <w:tr w:rsidR="005C033F" w14:paraId="428BBF7F" w14:textId="77777777" w:rsidTr="00831439">
        <w:tc>
          <w:tcPr>
            <w:tcW w:w="1980" w:type="dxa"/>
          </w:tcPr>
          <w:p w14:paraId="678C9646" w14:textId="1DA10688" w:rsidR="005C033F" w:rsidRDefault="005C033F" w:rsidP="00DC120C">
            <w:proofErr w:type="spellStart"/>
            <w:r w:rsidRPr="006E778E">
              <w:t>Gundogdu</w:t>
            </w:r>
            <w:proofErr w:type="spellEnd"/>
          </w:p>
        </w:tc>
        <w:tc>
          <w:tcPr>
            <w:tcW w:w="2268" w:type="dxa"/>
          </w:tcPr>
          <w:p w14:paraId="176DE78E" w14:textId="1FA432DB" w:rsidR="005C033F" w:rsidRDefault="005C033F" w:rsidP="00DC120C">
            <w:r>
              <w:t>1990</w:t>
            </w:r>
          </w:p>
        </w:tc>
        <w:tc>
          <w:tcPr>
            <w:tcW w:w="2144" w:type="dxa"/>
          </w:tcPr>
          <w:p w14:paraId="6E58EA2E" w14:textId="09370D65" w:rsidR="005C033F" w:rsidRDefault="005C033F" w:rsidP="00DC120C">
            <w:r>
              <w:t>6/16</w:t>
            </w:r>
          </w:p>
        </w:tc>
      </w:tr>
      <w:tr w:rsidR="005C033F" w14:paraId="56FE6665" w14:textId="77777777" w:rsidTr="00831439">
        <w:tc>
          <w:tcPr>
            <w:tcW w:w="1980" w:type="dxa"/>
          </w:tcPr>
          <w:p w14:paraId="063E54F0" w14:textId="45844AC0" w:rsidR="005C033F" w:rsidRDefault="005C033F" w:rsidP="00DC120C">
            <w:proofErr w:type="spellStart"/>
            <w:r w:rsidRPr="006E778E">
              <w:t>Hafez</w:t>
            </w:r>
            <w:proofErr w:type="spellEnd"/>
          </w:p>
        </w:tc>
        <w:tc>
          <w:tcPr>
            <w:tcW w:w="2268" w:type="dxa"/>
          </w:tcPr>
          <w:p w14:paraId="204D40F3" w14:textId="5C790782" w:rsidR="005C033F" w:rsidRDefault="005C033F" w:rsidP="00DC120C">
            <w:r>
              <w:t>2005</w:t>
            </w:r>
          </w:p>
        </w:tc>
        <w:tc>
          <w:tcPr>
            <w:tcW w:w="2144" w:type="dxa"/>
          </w:tcPr>
          <w:p w14:paraId="4EC161E0" w14:textId="5D679B8B" w:rsidR="005C033F" w:rsidRDefault="005C033F" w:rsidP="00DC120C">
            <w:r>
              <w:t>8/16</w:t>
            </w:r>
          </w:p>
        </w:tc>
      </w:tr>
      <w:tr w:rsidR="005C033F" w14:paraId="422667CA" w14:textId="77777777" w:rsidTr="00831439">
        <w:tc>
          <w:tcPr>
            <w:tcW w:w="1980" w:type="dxa"/>
          </w:tcPr>
          <w:p w14:paraId="78AB1385" w14:textId="7F347C31" w:rsidR="005C033F" w:rsidRDefault="005C033F" w:rsidP="00DC120C">
            <w:proofErr w:type="spellStart"/>
            <w:r w:rsidRPr="006E778E">
              <w:t>Kardar</w:t>
            </w:r>
            <w:proofErr w:type="spellEnd"/>
          </w:p>
        </w:tc>
        <w:tc>
          <w:tcPr>
            <w:tcW w:w="2268" w:type="dxa"/>
          </w:tcPr>
          <w:p w14:paraId="5618C58F" w14:textId="3AB6CD5F" w:rsidR="005C033F" w:rsidRDefault="005C033F" w:rsidP="00DC120C">
            <w:r>
              <w:t>1995</w:t>
            </w:r>
          </w:p>
        </w:tc>
        <w:tc>
          <w:tcPr>
            <w:tcW w:w="2144" w:type="dxa"/>
          </w:tcPr>
          <w:p w14:paraId="0F5FDCB0" w14:textId="0745A84C" w:rsidR="005C033F" w:rsidRDefault="005C033F" w:rsidP="00DC120C">
            <w:r>
              <w:t>8/16</w:t>
            </w:r>
          </w:p>
        </w:tc>
      </w:tr>
      <w:tr w:rsidR="005C033F" w14:paraId="35834359" w14:textId="77777777" w:rsidTr="00831439">
        <w:tc>
          <w:tcPr>
            <w:tcW w:w="1980" w:type="dxa"/>
          </w:tcPr>
          <w:p w14:paraId="5668922A" w14:textId="1B8D58D7" w:rsidR="005C033F" w:rsidRDefault="005C033F" w:rsidP="00DC120C">
            <w:proofErr w:type="spellStart"/>
            <w:r w:rsidRPr="006E778E">
              <w:t>Nerli</w:t>
            </w:r>
            <w:proofErr w:type="spellEnd"/>
          </w:p>
        </w:tc>
        <w:tc>
          <w:tcPr>
            <w:tcW w:w="2268" w:type="dxa"/>
          </w:tcPr>
          <w:p w14:paraId="04BC30AD" w14:textId="5B7B71A2" w:rsidR="005C033F" w:rsidRDefault="005C033F" w:rsidP="00DC120C">
            <w:r>
              <w:t>2008</w:t>
            </w:r>
          </w:p>
        </w:tc>
        <w:tc>
          <w:tcPr>
            <w:tcW w:w="2144" w:type="dxa"/>
          </w:tcPr>
          <w:p w14:paraId="42A4010A" w14:textId="7139DEBB" w:rsidR="005C033F" w:rsidRDefault="005C033F" w:rsidP="00DC120C">
            <w:r>
              <w:t>5/16</w:t>
            </w:r>
          </w:p>
        </w:tc>
      </w:tr>
      <w:tr w:rsidR="005C033F" w14:paraId="167154E7" w14:textId="77777777" w:rsidTr="00831439">
        <w:tc>
          <w:tcPr>
            <w:tcW w:w="1980" w:type="dxa"/>
          </w:tcPr>
          <w:p w14:paraId="07BB7BDC" w14:textId="1895FF75" w:rsidR="005C033F" w:rsidRDefault="005C033F" w:rsidP="00DC120C">
            <w:proofErr w:type="spellStart"/>
            <w:r w:rsidRPr="006E778E">
              <w:t>Okur</w:t>
            </w:r>
            <w:proofErr w:type="spellEnd"/>
          </w:p>
        </w:tc>
        <w:tc>
          <w:tcPr>
            <w:tcW w:w="2268" w:type="dxa"/>
          </w:tcPr>
          <w:p w14:paraId="3E8B682F" w14:textId="3400CA11" w:rsidR="005C033F" w:rsidRDefault="005C033F" w:rsidP="00DC120C">
            <w:r>
              <w:t>1996</w:t>
            </w:r>
          </w:p>
        </w:tc>
        <w:tc>
          <w:tcPr>
            <w:tcW w:w="2144" w:type="dxa"/>
          </w:tcPr>
          <w:p w14:paraId="0528B4EF" w14:textId="1A339229" w:rsidR="005C033F" w:rsidRDefault="005C033F" w:rsidP="00DC120C">
            <w:r>
              <w:t>7/16</w:t>
            </w:r>
          </w:p>
        </w:tc>
      </w:tr>
      <w:tr w:rsidR="005C033F" w14:paraId="2232B93F" w14:textId="77777777" w:rsidTr="00831439">
        <w:tc>
          <w:tcPr>
            <w:tcW w:w="1980" w:type="dxa"/>
          </w:tcPr>
          <w:p w14:paraId="14D2F1DF" w14:textId="0E8B3D5B" w:rsidR="005C033F" w:rsidRDefault="005C033F" w:rsidP="00DC120C">
            <w:proofErr w:type="spellStart"/>
            <w:r w:rsidRPr="006E778E">
              <w:t>Onen</w:t>
            </w:r>
            <w:proofErr w:type="spellEnd"/>
          </w:p>
        </w:tc>
        <w:tc>
          <w:tcPr>
            <w:tcW w:w="2268" w:type="dxa"/>
          </w:tcPr>
          <w:p w14:paraId="7B95A437" w14:textId="7852F03A" w:rsidR="005C033F" w:rsidRDefault="005C033F" w:rsidP="00DC120C">
            <w:r>
              <w:t>2005</w:t>
            </w:r>
          </w:p>
        </w:tc>
        <w:tc>
          <w:tcPr>
            <w:tcW w:w="2144" w:type="dxa"/>
          </w:tcPr>
          <w:p w14:paraId="36C9D8A1" w14:textId="5A98FF02" w:rsidR="005C033F" w:rsidRDefault="005C033F" w:rsidP="00DC120C">
            <w:r>
              <w:t>10/16</w:t>
            </w:r>
          </w:p>
        </w:tc>
      </w:tr>
      <w:tr w:rsidR="005C033F" w14:paraId="7133C3CD" w14:textId="77777777" w:rsidTr="00831439">
        <w:tc>
          <w:tcPr>
            <w:tcW w:w="1980" w:type="dxa"/>
          </w:tcPr>
          <w:p w14:paraId="0EF969DA" w14:textId="40061D30" w:rsidR="005C033F" w:rsidRDefault="005C033F" w:rsidP="00DC120C">
            <w:proofErr w:type="spellStart"/>
            <w:r w:rsidRPr="006E778E">
              <w:t>Orabi</w:t>
            </w:r>
            <w:proofErr w:type="spellEnd"/>
          </w:p>
        </w:tc>
        <w:tc>
          <w:tcPr>
            <w:tcW w:w="2268" w:type="dxa"/>
          </w:tcPr>
          <w:p w14:paraId="115E7A02" w14:textId="614D266C" w:rsidR="005C033F" w:rsidRDefault="005C033F" w:rsidP="00DC120C">
            <w:r>
              <w:t>2008</w:t>
            </w:r>
          </w:p>
        </w:tc>
        <w:tc>
          <w:tcPr>
            <w:tcW w:w="2144" w:type="dxa"/>
          </w:tcPr>
          <w:p w14:paraId="707B5FD6" w14:textId="473001A2" w:rsidR="005C033F" w:rsidRDefault="005C033F" w:rsidP="00DC120C">
            <w:r>
              <w:t>8/16</w:t>
            </w:r>
          </w:p>
        </w:tc>
      </w:tr>
      <w:tr w:rsidR="005C033F" w14:paraId="74298814" w14:textId="77777777" w:rsidTr="00831439">
        <w:tc>
          <w:tcPr>
            <w:tcW w:w="1980" w:type="dxa"/>
          </w:tcPr>
          <w:p w14:paraId="69EB7B84" w14:textId="459AA0F0" w:rsidR="005C033F" w:rsidRDefault="005C033F" w:rsidP="00DC120C">
            <w:proofErr w:type="spellStart"/>
            <w:r w:rsidRPr="006E778E">
              <w:t>Otgun</w:t>
            </w:r>
            <w:proofErr w:type="spellEnd"/>
          </w:p>
        </w:tc>
        <w:tc>
          <w:tcPr>
            <w:tcW w:w="2268" w:type="dxa"/>
          </w:tcPr>
          <w:p w14:paraId="09EE7476" w14:textId="2819EE04" w:rsidR="005C033F" w:rsidRDefault="005C033F" w:rsidP="00DC120C">
            <w:r>
              <w:t>2005</w:t>
            </w:r>
          </w:p>
        </w:tc>
        <w:tc>
          <w:tcPr>
            <w:tcW w:w="2144" w:type="dxa"/>
          </w:tcPr>
          <w:p w14:paraId="1BF68FDD" w14:textId="0DA09DE9" w:rsidR="005C033F" w:rsidRDefault="005C033F" w:rsidP="00DC120C">
            <w:r>
              <w:t>15/24</w:t>
            </w:r>
          </w:p>
        </w:tc>
      </w:tr>
      <w:tr w:rsidR="005C033F" w14:paraId="2AF7DDF4" w14:textId="77777777" w:rsidTr="00831439">
        <w:tc>
          <w:tcPr>
            <w:tcW w:w="1980" w:type="dxa"/>
          </w:tcPr>
          <w:p w14:paraId="78566511" w14:textId="15B58D75" w:rsidR="005C033F" w:rsidRDefault="005C033F" w:rsidP="00DC120C">
            <w:proofErr w:type="spellStart"/>
            <w:r w:rsidRPr="006E778E">
              <w:t>Podesta</w:t>
            </w:r>
            <w:proofErr w:type="spellEnd"/>
          </w:p>
        </w:tc>
        <w:tc>
          <w:tcPr>
            <w:tcW w:w="2268" w:type="dxa"/>
          </w:tcPr>
          <w:p w14:paraId="25703C7B" w14:textId="053AE88F" w:rsidR="005C033F" w:rsidRDefault="005C033F" w:rsidP="00DC120C">
            <w:r>
              <w:t>2001</w:t>
            </w:r>
          </w:p>
        </w:tc>
        <w:tc>
          <w:tcPr>
            <w:tcW w:w="2144" w:type="dxa"/>
          </w:tcPr>
          <w:p w14:paraId="5DCD0589" w14:textId="4C0434F4" w:rsidR="005C033F" w:rsidRDefault="005C033F" w:rsidP="00DC120C">
            <w:r>
              <w:t>8/16</w:t>
            </w:r>
          </w:p>
        </w:tc>
      </w:tr>
      <w:tr w:rsidR="005C033F" w14:paraId="6D4E75F1" w14:textId="77777777" w:rsidTr="00831439">
        <w:tc>
          <w:tcPr>
            <w:tcW w:w="1980" w:type="dxa"/>
          </w:tcPr>
          <w:p w14:paraId="020AA9AB" w14:textId="78660295" w:rsidR="005C033F" w:rsidRDefault="005C033F" w:rsidP="00DC120C">
            <w:proofErr w:type="spellStart"/>
            <w:r w:rsidRPr="006E778E">
              <w:t>Podesta</w:t>
            </w:r>
            <w:proofErr w:type="spellEnd"/>
            <w:r w:rsidRPr="006E778E">
              <w:t xml:space="preserve"> </w:t>
            </w:r>
          </w:p>
        </w:tc>
        <w:tc>
          <w:tcPr>
            <w:tcW w:w="2268" w:type="dxa"/>
          </w:tcPr>
          <w:p w14:paraId="6E1BB84B" w14:textId="311482F4" w:rsidR="005C033F" w:rsidRDefault="005C033F" w:rsidP="00DC120C">
            <w:r>
              <w:t>2015</w:t>
            </w:r>
          </w:p>
        </w:tc>
        <w:tc>
          <w:tcPr>
            <w:tcW w:w="2144" w:type="dxa"/>
          </w:tcPr>
          <w:p w14:paraId="387A17C6" w14:textId="0D8B4894" w:rsidR="005C033F" w:rsidRDefault="005C033F" w:rsidP="00DC120C">
            <w:r>
              <w:t>8/16</w:t>
            </w:r>
          </w:p>
        </w:tc>
      </w:tr>
      <w:tr w:rsidR="005C033F" w14:paraId="6A82471F" w14:textId="77777777" w:rsidTr="00831439">
        <w:tc>
          <w:tcPr>
            <w:tcW w:w="1980" w:type="dxa"/>
          </w:tcPr>
          <w:p w14:paraId="760F9B74" w14:textId="2DEF8B41" w:rsidR="005C033F" w:rsidRDefault="005C033F" w:rsidP="00DC120C">
            <w:proofErr w:type="spellStart"/>
            <w:r w:rsidRPr="006E778E">
              <w:t>Sanson</w:t>
            </w:r>
            <w:proofErr w:type="spellEnd"/>
          </w:p>
        </w:tc>
        <w:tc>
          <w:tcPr>
            <w:tcW w:w="2268" w:type="dxa"/>
          </w:tcPr>
          <w:p w14:paraId="4FCBA98D" w14:textId="1F889D0A" w:rsidR="005C033F" w:rsidRDefault="005C033F" w:rsidP="00DC120C">
            <w:r>
              <w:t>2013</w:t>
            </w:r>
          </w:p>
        </w:tc>
        <w:tc>
          <w:tcPr>
            <w:tcW w:w="2144" w:type="dxa"/>
          </w:tcPr>
          <w:p w14:paraId="53345C2A" w14:textId="723F535E" w:rsidR="005C033F" w:rsidRDefault="005C033F" w:rsidP="00DC120C">
            <w:r>
              <w:t>5/16</w:t>
            </w:r>
          </w:p>
        </w:tc>
      </w:tr>
      <w:tr w:rsidR="005C033F" w14:paraId="2FB1DEB8" w14:textId="77777777" w:rsidTr="00831439">
        <w:tc>
          <w:tcPr>
            <w:tcW w:w="1980" w:type="dxa"/>
          </w:tcPr>
          <w:p w14:paraId="22EF515F" w14:textId="59BE1B19" w:rsidR="005C033F" w:rsidRDefault="005C033F" w:rsidP="00DC120C">
            <w:proofErr w:type="spellStart"/>
            <w:r w:rsidRPr="006E778E">
              <w:t>Setato</w:t>
            </w:r>
            <w:proofErr w:type="spellEnd"/>
          </w:p>
        </w:tc>
        <w:tc>
          <w:tcPr>
            <w:tcW w:w="2268" w:type="dxa"/>
          </w:tcPr>
          <w:p w14:paraId="52116C92" w14:textId="496FC01C" w:rsidR="005C033F" w:rsidRDefault="005C033F" w:rsidP="00DC120C">
            <w:r>
              <w:t>2021</w:t>
            </w:r>
          </w:p>
        </w:tc>
        <w:tc>
          <w:tcPr>
            <w:tcW w:w="2144" w:type="dxa"/>
          </w:tcPr>
          <w:p w14:paraId="017F0CB0" w14:textId="3D4BC640" w:rsidR="005C033F" w:rsidRDefault="005C033F" w:rsidP="00DC120C">
            <w:r>
              <w:t>8/16</w:t>
            </w:r>
          </w:p>
        </w:tc>
      </w:tr>
      <w:tr w:rsidR="005C033F" w14:paraId="2FEB9753" w14:textId="77777777" w:rsidTr="00831439">
        <w:tc>
          <w:tcPr>
            <w:tcW w:w="1980" w:type="dxa"/>
          </w:tcPr>
          <w:p w14:paraId="55BA0C7F" w14:textId="6D2269CB" w:rsidR="005C033F" w:rsidRDefault="005C033F" w:rsidP="00DC120C">
            <w:proofErr w:type="spellStart"/>
            <w:r w:rsidRPr="006E778E">
              <w:t>Singh</w:t>
            </w:r>
            <w:proofErr w:type="spellEnd"/>
          </w:p>
        </w:tc>
        <w:tc>
          <w:tcPr>
            <w:tcW w:w="2268" w:type="dxa"/>
          </w:tcPr>
          <w:p w14:paraId="5D7E58E9" w14:textId="19292E7B" w:rsidR="005C033F" w:rsidRDefault="005C033F" w:rsidP="00DC120C">
            <w:r>
              <w:t>2014</w:t>
            </w:r>
          </w:p>
        </w:tc>
        <w:tc>
          <w:tcPr>
            <w:tcW w:w="2144" w:type="dxa"/>
          </w:tcPr>
          <w:p w14:paraId="5325D309" w14:textId="31BD5138" w:rsidR="005C033F" w:rsidRDefault="005C033F" w:rsidP="00DC120C">
            <w:r>
              <w:t>7/16</w:t>
            </w:r>
          </w:p>
        </w:tc>
      </w:tr>
      <w:tr w:rsidR="005C033F" w14:paraId="166FBBF4" w14:textId="77777777" w:rsidTr="00831439">
        <w:tc>
          <w:tcPr>
            <w:tcW w:w="1980" w:type="dxa"/>
          </w:tcPr>
          <w:p w14:paraId="7C191734" w14:textId="5C41772C" w:rsidR="005C033F" w:rsidRDefault="005C033F" w:rsidP="00DC120C">
            <w:proofErr w:type="spellStart"/>
            <w:r w:rsidRPr="006E778E">
              <w:t>Singla</w:t>
            </w:r>
            <w:proofErr w:type="spellEnd"/>
          </w:p>
        </w:tc>
        <w:tc>
          <w:tcPr>
            <w:tcW w:w="2268" w:type="dxa"/>
          </w:tcPr>
          <w:p w14:paraId="699C0DBD" w14:textId="1C2182F7" w:rsidR="005C033F" w:rsidRDefault="005C033F" w:rsidP="00DC120C">
            <w:r>
              <w:t>2008</w:t>
            </w:r>
          </w:p>
        </w:tc>
        <w:tc>
          <w:tcPr>
            <w:tcW w:w="2144" w:type="dxa"/>
          </w:tcPr>
          <w:p w14:paraId="22C80293" w14:textId="502FE682" w:rsidR="005C033F" w:rsidRDefault="005C033F" w:rsidP="00DC120C">
            <w:r>
              <w:t>7/16</w:t>
            </w:r>
          </w:p>
        </w:tc>
      </w:tr>
      <w:tr w:rsidR="005C033F" w14:paraId="6E8E4E4F" w14:textId="77777777" w:rsidTr="00831439">
        <w:tc>
          <w:tcPr>
            <w:tcW w:w="1980" w:type="dxa"/>
          </w:tcPr>
          <w:p w14:paraId="578A45D9" w14:textId="5722A5F3" w:rsidR="005C033F" w:rsidRDefault="005C033F" w:rsidP="00DC120C">
            <w:proofErr w:type="spellStart"/>
            <w:r w:rsidRPr="006E778E">
              <w:t>Sreeranga</w:t>
            </w:r>
            <w:proofErr w:type="spellEnd"/>
            <w:r w:rsidRPr="006E778E">
              <w:t xml:space="preserve"> </w:t>
            </w:r>
          </w:p>
        </w:tc>
        <w:tc>
          <w:tcPr>
            <w:tcW w:w="2268" w:type="dxa"/>
          </w:tcPr>
          <w:p w14:paraId="6EA6773C" w14:textId="6D8DA102" w:rsidR="005C033F" w:rsidRDefault="005C033F" w:rsidP="00DC120C">
            <w:r>
              <w:t>2022</w:t>
            </w:r>
          </w:p>
        </w:tc>
        <w:tc>
          <w:tcPr>
            <w:tcW w:w="2144" w:type="dxa"/>
          </w:tcPr>
          <w:p w14:paraId="03393E19" w14:textId="6D3EE05E" w:rsidR="005C033F" w:rsidRDefault="005C033F" w:rsidP="00DC120C">
            <w:r>
              <w:t>7/16</w:t>
            </w:r>
          </w:p>
        </w:tc>
      </w:tr>
      <w:tr w:rsidR="005C033F" w14:paraId="2459CF9D" w14:textId="77777777" w:rsidTr="00831439">
        <w:tc>
          <w:tcPr>
            <w:tcW w:w="1980" w:type="dxa"/>
          </w:tcPr>
          <w:p w14:paraId="645F2748" w14:textId="63045826" w:rsidR="005C033F" w:rsidRDefault="005C033F" w:rsidP="00DC120C">
            <w:proofErr w:type="spellStart"/>
            <w:r w:rsidRPr="006E778E">
              <w:t>Trachta</w:t>
            </w:r>
            <w:proofErr w:type="spellEnd"/>
          </w:p>
        </w:tc>
        <w:tc>
          <w:tcPr>
            <w:tcW w:w="2268" w:type="dxa"/>
          </w:tcPr>
          <w:p w14:paraId="3172D54A" w14:textId="50A76072" w:rsidR="005C033F" w:rsidRDefault="005C033F" w:rsidP="00DC120C">
            <w:r>
              <w:t>2016</w:t>
            </w:r>
          </w:p>
        </w:tc>
        <w:tc>
          <w:tcPr>
            <w:tcW w:w="2144" w:type="dxa"/>
          </w:tcPr>
          <w:p w14:paraId="1D6D5373" w14:textId="1D2D8722" w:rsidR="005C033F" w:rsidRDefault="005C033F" w:rsidP="00DC120C">
            <w:r>
              <w:t>11/16</w:t>
            </w:r>
          </w:p>
        </w:tc>
      </w:tr>
      <w:tr w:rsidR="005C033F" w14:paraId="3C0881D0" w14:textId="77777777" w:rsidTr="00831439">
        <w:tc>
          <w:tcPr>
            <w:tcW w:w="1980" w:type="dxa"/>
          </w:tcPr>
          <w:p w14:paraId="247E90E1" w14:textId="280567FB" w:rsidR="005C033F" w:rsidRDefault="005C033F" w:rsidP="00DC120C">
            <w:proofErr w:type="spellStart"/>
            <w:r w:rsidRPr="006E778E">
              <w:t>Upadhyaya</w:t>
            </w:r>
            <w:proofErr w:type="spellEnd"/>
            <w:r w:rsidRPr="006E778E">
              <w:t xml:space="preserve"> </w:t>
            </w:r>
          </w:p>
        </w:tc>
        <w:tc>
          <w:tcPr>
            <w:tcW w:w="2268" w:type="dxa"/>
          </w:tcPr>
          <w:p w14:paraId="2688CF39" w14:textId="5ADB21D3" w:rsidR="005C033F" w:rsidRDefault="005C033F" w:rsidP="00DC120C">
            <w:r>
              <w:t>2002</w:t>
            </w:r>
          </w:p>
        </w:tc>
        <w:tc>
          <w:tcPr>
            <w:tcW w:w="2144" w:type="dxa"/>
          </w:tcPr>
          <w:p w14:paraId="69827C1F" w14:textId="75DA9105" w:rsidR="005C033F" w:rsidRDefault="005C033F" w:rsidP="00DC120C">
            <w:r>
              <w:t>5/16</w:t>
            </w:r>
          </w:p>
        </w:tc>
      </w:tr>
      <w:tr w:rsidR="005C033F" w14:paraId="3001961C" w14:textId="77777777" w:rsidTr="00831439">
        <w:tc>
          <w:tcPr>
            <w:tcW w:w="1980" w:type="dxa"/>
          </w:tcPr>
          <w:p w14:paraId="2D68E720" w14:textId="4E38535A" w:rsidR="005C033F" w:rsidRDefault="005C033F" w:rsidP="00DC120C">
            <w:proofErr w:type="spellStart"/>
            <w:r w:rsidRPr="006E778E">
              <w:t>Voelzke</w:t>
            </w:r>
            <w:proofErr w:type="spellEnd"/>
          </w:p>
        </w:tc>
        <w:tc>
          <w:tcPr>
            <w:tcW w:w="2268" w:type="dxa"/>
          </w:tcPr>
          <w:p w14:paraId="2C7772F2" w14:textId="1F855C53" w:rsidR="005C033F" w:rsidRDefault="005C033F" w:rsidP="00DC120C">
            <w:r>
              <w:t>2012</w:t>
            </w:r>
          </w:p>
        </w:tc>
        <w:tc>
          <w:tcPr>
            <w:tcW w:w="2144" w:type="dxa"/>
          </w:tcPr>
          <w:p w14:paraId="7D8169DA" w14:textId="0E125311" w:rsidR="005C033F" w:rsidRDefault="005C033F" w:rsidP="00DC120C">
            <w:r>
              <w:t>7/16</w:t>
            </w:r>
          </w:p>
        </w:tc>
      </w:tr>
      <w:tr w:rsidR="005C033F" w14:paraId="32EC9DD4" w14:textId="77777777" w:rsidTr="00831439">
        <w:tc>
          <w:tcPr>
            <w:tcW w:w="1980" w:type="dxa"/>
          </w:tcPr>
          <w:p w14:paraId="47E88956" w14:textId="61E28985" w:rsidR="005C033F" w:rsidRDefault="005C033F" w:rsidP="00DC120C">
            <w:r w:rsidRPr="006E778E">
              <w:t xml:space="preserve">Wang </w:t>
            </w:r>
          </w:p>
        </w:tc>
        <w:tc>
          <w:tcPr>
            <w:tcW w:w="2268" w:type="dxa"/>
          </w:tcPr>
          <w:p w14:paraId="3EE987ED" w14:textId="0D6B5446" w:rsidR="005C033F" w:rsidRDefault="005C033F" w:rsidP="00DC120C">
            <w:r>
              <w:t>2021</w:t>
            </w:r>
          </w:p>
        </w:tc>
        <w:tc>
          <w:tcPr>
            <w:tcW w:w="2144" w:type="dxa"/>
          </w:tcPr>
          <w:p w14:paraId="20106737" w14:textId="025ED1F5" w:rsidR="005C033F" w:rsidRDefault="005C033F" w:rsidP="00DC120C">
            <w:r>
              <w:t>8/16</w:t>
            </w:r>
          </w:p>
        </w:tc>
      </w:tr>
      <w:tr w:rsidR="005C033F" w14:paraId="3935CCE2" w14:textId="77777777" w:rsidTr="00831439">
        <w:tc>
          <w:tcPr>
            <w:tcW w:w="1980" w:type="dxa"/>
          </w:tcPr>
          <w:p w14:paraId="0ABD7FDD" w14:textId="4AC2ADC0" w:rsidR="005C033F" w:rsidRDefault="005C033F" w:rsidP="00DC120C">
            <w:r w:rsidRPr="006E778E">
              <w:t>Waterloos</w:t>
            </w:r>
          </w:p>
        </w:tc>
        <w:tc>
          <w:tcPr>
            <w:tcW w:w="2268" w:type="dxa"/>
          </w:tcPr>
          <w:p w14:paraId="22DF070C" w14:textId="18E99052" w:rsidR="005C033F" w:rsidRDefault="005C033F" w:rsidP="00DC120C">
            <w:r>
              <w:t>2019</w:t>
            </w:r>
          </w:p>
        </w:tc>
        <w:tc>
          <w:tcPr>
            <w:tcW w:w="2144" w:type="dxa"/>
          </w:tcPr>
          <w:p w14:paraId="611E0EF4" w14:textId="2981ACE7" w:rsidR="005C033F" w:rsidRDefault="005C033F" w:rsidP="00DC120C">
            <w:r>
              <w:t>11/16</w:t>
            </w:r>
          </w:p>
        </w:tc>
      </w:tr>
    </w:tbl>
    <w:p w14:paraId="567E737F" w14:textId="77777777" w:rsidR="00C75235" w:rsidRDefault="00C75235"/>
    <w:sectPr w:rsidR="00C752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35"/>
    <w:rsid w:val="00013A11"/>
    <w:rsid w:val="00013ADD"/>
    <w:rsid w:val="00071D2A"/>
    <w:rsid w:val="0009532E"/>
    <w:rsid w:val="000B7141"/>
    <w:rsid w:val="001266B7"/>
    <w:rsid w:val="001A1E88"/>
    <w:rsid w:val="00255951"/>
    <w:rsid w:val="00285A59"/>
    <w:rsid w:val="00334D0D"/>
    <w:rsid w:val="00350D18"/>
    <w:rsid w:val="00380F74"/>
    <w:rsid w:val="003E35AF"/>
    <w:rsid w:val="003F1AAC"/>
    <w:rsid w:val="00456EAB"/>
    <w:rsid w:val="004B29C7"/>
    <w:rsid w:val="004F15D8"/>
    <w:rsid w:val="004F6CBE"/>
    <w:rsid w:val="00582349"/>
    <w:rsid w:val="005B10CD"/>
    <w:rsid w:val="005C033F"/>
    <w:rsid w:val="0063771F"/>
    <w:rsid w:val="006763F6"/>
    <w:rsid w:val="006B3262"/>
    <w:rsid w:val="00706092"/>
    <w:rsid w:val="008307B5"/>
    <w:rsid w:val="00831439"/>
    <w:rsid w:val="008A1001"/>
    <w:rsid w:val="008D3243"/>
    <w:rsid w:val="008F4644"/>
    <w:rsid w:val="009053B8"/>
    <w:rsid w:val="009452E7"/>
    <w:rsid w:val="00947404"/>
    <w:rsid w:val="009E4D4A"/>
    <w:rsid w:val="00A578D3"/>
    <w:rsid w:val="00A7629D"/>
    <w:rsid w:val="00A90A37"/>
    <w:rsid w:val="00AD3D93"/>
    <w:rsid w:val="00B844F2"/>
    <w:rsid w:val="00BD08C7"/>
    <w:rsid w:val="00BD7B65"/>
    <w:rsid w:val="00BF2845"/>
    <w:rsid w:val="00C75235"/>
    <w:rsid w:val="00D86ED3"/>
    <w:rsid w:val="00DC120C"/>
    <w:rsid w:val="00DD0DA5"/>
    <w:rsid w:val="00E51FF2"/>
    <w:rsid w:val="00EA37E3"/>
    <w:rsid w:val="00ED7CBF"/>
    <w:rsid w:val="00F03E73"/>
    <w:rsid w:val="00F9268C"/>
    <w:rsid w:val="00FF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919A7"/>
  <w15:chartTrackingRefBased/>
  <w15:docId w15:val="{F49BB1EA-0474-4C85-B587-40EB96BD0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752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75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75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75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75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752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752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752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752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75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75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75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7523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7523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7523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7523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7523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7523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752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75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752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75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752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523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7523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7523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75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7523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7523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C75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6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mers, JM (uro)</dc:creator>
  <cp:keywords/>
  <dc:description/>
  <cp:lastModifiedBy>Rianne Lammers</cp:lastModifiedBy>
  <cp:revision>2</cp:revision>
  <dcterms:created xsi:type="dcterms:W3CDTF">2025-08-20T11:57:00Z</dcterms:created>
  <dcterms:modified xsi:type="dcterms:W3CDTF">2025-08-20T11:57:00Z</dcterms:modified>
</cp:coreProperties>
</file>